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微软雅黑" w:cs="Times New Roman" w:ascii="Times New Roman" w:hAnsi="Times New Roman"/>
          <w:sz w:val="24"/>
          <w:szCs w:val="32"/>
        </w:rPr>
        <w:t xml:space="preserve">Table S3: The results of </w:t>
      </w:r>
      <w:r>
        <w:rPr>
          <w:rFonts w:cs="Times New Roman" w:ascii="Times New Roman" w:hAnsi="Times New Roman"/>
          <w:sz w:val="24"/>
          <w:szCs w:val="32"/>
        </w:rPr>
        <w:t>GSEA</w:t>
      </w:r>
      <w:r>
        <w:rPr>
          <w:rFonts w:cs="Times New Roman" w:ascii="Times New Roman" w:hAnsi="Times New Roman"/>
          <w:sz w:val="24"/>
          <w:szCs w:val="32"/>
        </w:rPr>
        <w:t xml:space="preserve"> analysis of the 4 </w:t>
      </w:r>
      <w:r>
        <w:rPr>
          <w:rFonts w:cs="Times New Roman" w:ascii="Times New Roman" w:hAnsi="Times New Roman"/>
          <w:sz w:val="24"/>
          <w:szCs w:val="32"/>
        </w:rPr>
        <w:t>h</w:t>
      </w:r>
      <w:r>
        <w:rPr>
          <w:rFonts w:cs="Times New Roman" w:ascii="Times New Roman" w:hAnsi="Times New Roman"/>
          <w:sz w:val="24"/>
          <w:szCs w:val="32"/>
        </w:rPr>
        <w:t>ub m6A regulators.</w:t>
      </w:r>
    </w:p>
    <w:tbl>
      <w:tblPr>
        <w:tblW w:w="8994" w:type="dxa"/>
        <w:jc w:val="left"/>
        <w:tblInd w:w="9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56"/>
        <w:gridCol w:w="3828"/>
        <w:gridCol w:w="1701"/>
        <w:gridCol w:w="850"/>
        <w:gridCol w:w="1559"/>
      </w:tblGrid>
      <w:tr>
        <w:trPr>
          <w:trHeight w:val="300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NRICHMENT SCO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M p-val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TL14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Glutathione derivative metabolic proces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2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2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utathion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Histone 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12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Intrinsic apoptotic signaling pathway in response to dna damage by p53 class media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3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ptidyl lysine 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7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eptidyl lysine tri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8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lasma membrane fus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5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ositive regulation of calcium io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7E-02</w:t>
            </w:r>
          </w:p>
        </w:tc>
      </w:tr>
      <w:tr>
        <w:trPr>
          <w:trHeight w:val="12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ositive regulation of protein modification by small protein conjugation or remova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rotein 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histone deacet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0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histone 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1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histone modif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5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RNA ca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8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Pml bod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5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Transcription represso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0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Carbohydrate cation sym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5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GDP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2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Glutathione peroxid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5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Endometrial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4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AP j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8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4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6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arkinsons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2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5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entose phosphate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78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rostate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ib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7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Splice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6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Ubiquitin mediated proteoly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7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TTL16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2 Oxoglutarate metabolic proces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59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Anoik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1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ell surface receptor signaling pathway involved in heart develop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9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ellular response to low density lipoprotein particle stimulu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3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holesterol stor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ircadian rhyth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Golgi to plasma membrane protein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53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Histone h4 k16 acet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Inactivation of mapk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Male meiosis 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9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Melanocyte different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18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epithelial cell different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6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fatty aci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7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ucleus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6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igment cell different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3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ositive regulation of lipid stor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5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ositive regulation of steroid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8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rotein autoprocess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rotein transmembrane import into intracellular organel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5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sponse to gonadotrop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5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Sodium ion homeosta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Vasodi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2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Ventricular system developm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1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Inner mitochondrial membrane protein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2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Mitochondrial protein containing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7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NADH dehydrogenase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73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Respira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Respiratory chain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14-3-3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6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3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Histone methyltransfer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Scaffold protein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85E-03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Sodium independent organic anio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24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Translation initiation factor bin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5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Adipocytokine signaling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7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Base excision repa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9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Endometrial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69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li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Non small cell lung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85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9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arkinsons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2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entose phosphate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9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ib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0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NA polymer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8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type II diabetes mellit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2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21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M15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ARP2-3 complex mediated actin nucle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Aspartate family amino acid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7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Blood coagulation intrinsic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5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haperone mediated protein complex assemb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6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otranslational protein targeting to membr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1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yclic nucleotide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Establishment of protein localization to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4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Establishment of protein localization to membr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Golgi to plasma membrane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8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Microvillus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15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ADPH regener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4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translational init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uclear transcribed mrna ca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2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rotein k48 linked ubiquitin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06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rotein localization to endoplasmic reticul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9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5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21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NA polyaden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9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 Sulfur amino acid biosynthet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6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Synaptic transmission glutamaterg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6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Translational init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8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1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AMPA glutamate recepto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8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Intrinsic component of mitochondrial outer membran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2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Mediato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04E-03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mRNA cleavage and polyadenylation specificity facto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7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2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mRNA cleavage factor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7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5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G Protein coupled amine recepto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12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Protei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Ubiquitin like protein conjugating enzym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Adherens j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4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Alzheimers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2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2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Calcium signaling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2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7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Ether lipid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68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alactos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66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lycolysis gluconeogen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2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Other glycan degrad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6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arkinsons dise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egulation of autophag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2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ib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3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Ubiquitin mediated proteoly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91E-03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RBM15B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Cell differentiation involved in embryonic placenta developme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2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Glutathione derivativ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7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4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Intrinsic apoptotic signaling pathway by p53 class media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6E-02</w:t>
            </w:r>
          </w:p>
        </w:tc>
      </w:tr>
      <w:tr>
        <w:trPr>
          <w:trHeight w:val="12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Intrinsic apoptotic signaling pathway in response to dna damage by p53 class mediato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9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calcium io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0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calcium ion transport into cytos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9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chromatin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Negative regulation of histone modif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9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Outer dynein arm assemb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9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6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Positive regulation of calcium io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84E-03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calcium ion transmembrane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5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cardiac muscle contraction by calcium ion signal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6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chromatin organiz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9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dna templated transcription elong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89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histone meth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7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histone modific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.03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protein polyubiquitin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0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ryanodine sensitive calcium release channel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69E-03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gulation of transcription elongation from rna polymerase ii promot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1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sponse to antibioti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0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sponse to gonadotrop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90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BP-Response to ionizing radi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2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9plus2 motile ciliu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7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64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Protein kinase comple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17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Sex chromoso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.72E-03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CC-Sperm midpiec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5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2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ATP dependent microtubule motor activity minus end direc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8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3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4E-02</w:t>
            </w:r>
          </w:p>
        </w:tc>
      </w:tr>
      <w:tr>
        <w:trPr>
          <w:trHeight w:val="9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Atpase coupled intramembrane lipid trans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6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84E-03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Carbohydrate cation symporter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7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7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E+00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OMF-Glutathione peroxidase activ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6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5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3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Bladder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4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Colorectal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97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li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77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Glutathione metaboli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.31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Oxidative phosphoryl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2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3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53 signaling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2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ancreatic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4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6E-02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athways in canc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3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4E-02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Pentose phosphate pathwa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8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9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RNA polymer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3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2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0E-01</w:t>
            </w:r>
          </w:p>
        </w:tc>
      </w:tr>
      <w:tr>
        <w:trPr>
          <w:trHeight w:val="3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Steroid biosynth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0.4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-1.2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3E-01</w:t>
            </w:r>
          </w:p>
        </w:tc>
      </w:tr>
      <w:tr>
        <w:trPr>
          <w:trHeight w:val="60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KEGG-Ubiquitin mediated proteoly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32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57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4E-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eastAsia="微软雅黑" w:cs="Times New Roman"/>
          <w:b/>
          <w:b/>
          <w:bCs/>
          <w:sz w:val="24"/>
          <w:szCs w:val="32"/>
        </w:rPr>
      </w:pPr>
      <w:r>
        <w:rPr>
          <w:rFonts w:eastAsia="微软雅黑"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4"/>
        </w:rPr>
      </w:pPr>
      <w:r>
        <w:rPr>
          <w:rFonts w:eastAsia="微软雅黑"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2:42:00Z</dcterms:created>
  <dc:creator>wangyt</dc:creator>
  <dc:description/>
  <dc:language>en-US</dc:language>
  <cp:lastModifiedBy>Administrator</cp:lastModifiedBy>
  <dcterms:modified xsi:type="dcterms:W3CDTF">2022-07-17T1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8A98D1C64F40B29A66A47A8110196A</vt:lpwstr>
  </property>
  <property fmtid="{D5CDD505-2E9C-101B-9397-08002B2CF9AE}" pid="3" name="KSOProductBuildVer">
    <vt:lpwstr>2052-11.1.0.11365</vt:lpwstr>
  </property>
</Properties>
</file>